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DCA3A" w14:textId="622FE7D4" w:rsidR="004C52A3" w:rsidRPr="00201EC1" w:rsidRDefault="004C52A3" w:rsidP="007834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1EC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="008767FE" w:rsidRPr="008767FE">
        <w:rPr>
          <w:rFonts w:ascii="Times New Roman" w:hAnsi="Times New Roman" w:cs="Times New Roman"/>
          <w:b/>
          <w:bCs/>
          <w:sz w:val="24"/>
          <w:szCs w:val="24"/>
        </w:rPr>
        <w:t>Oligonucleotide details for reference and salivary effector genes and associated RT‑qPCR conditions.</w:t>
      </w:r>
    </w:p>
    <w:tbl>
      <w:tblPr>
        <w:tblW w:w="13457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1083"/>
        <w:gridCol w:w="5127"/>
        <w:gridCol w:w="1549"/>
        <w:gridCol w:w="1350"/>
        <w:gridCol w:w="1306"/>
        <w:gridCol w:w="1152"/>
      </w:tblGrid>
      <w:tr w:rsidR="00591C0A" w:rsidRPr="00201EC1" w14:paraId="3FD93A93" w14:textId="77777777" w:rsidTr="004A2CFF">
        <w:trPr>
          <w:tblHeader/>
          <w:tblCellSpacing w:w="15" w:type="dxa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9AB99" w14:textId="5A833677" w:rsidR="00591C0A" w:rsidRPr="00201EC1" w:rsidRDefault="007051F0" w:rsidP="004A2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CB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F40AE1" w14:textId="1033ED77" w:rsidR="00591C0A" w:rsidRPr="00201EC1" w:rsidRDefault="00591C0A" w:rsidP="004A2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24497" w14:textId="6965B810" w:rsidR="00591C0A" w:rsidRPr="00201EC1" w:rsidRDefault="00E628C6" w:rsidP="004A2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ligonucleotide</w:t>
            </w:r>
            <w:r w:rsidR="00591C0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sequence</w:t>
            </w:r>
            <w:r w:rsidR="00591C0A" w:rsidRPr="00201E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5′–3′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54F500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nealing Temp (°C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47CF4C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fficiency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E88FB2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bility Valu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D6785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03793A" w:rsidRPr="00201EC1" w14:paraId="403D6E12" w14:textId="77777777" w:rsidTr="004A2CFF">
        <w:trPr>
          <w:tblCellSpacing w:w="15" w:type="dxa"/>
        </w:trPr>
        <w:tc>
          <w:tcPr>
            <w:tcW w:w="8055" w:type="dxa"/>
            <w:gridSpan w:val="3"/>
          </w:tcPr>
          <w:p w14:paraId="7E162FD3" w14:textId="767BCAEC" w:rsidR="0003793A" w:rsidRPr="004A2CFF" w:rsidRDefault="00446B13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2CF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ference genes</w:t>
            </w:r>
          </w:p>
        </w:tc>
        <w:tc>
          <w:tcPr>
            <w:tcW w:w="1519" w:type="dxa"/>
            <w:vAlign w:val="center"/>
          </w:tcPr>
          <w:p w14:paraId="3435B9A6" w14:textId="77777777" w:rsidR="0003793A" w:rsidRPr="00201EC1" w:rsidRDefault="0003793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0" w:type="dxa"/>
            <w:vAlign w:val="center"/>
          </w:tcPr>
          <w:p w14:paraId="0C1FE2DC" w14:textId="77777777" w:rsidR="0003793A" w:rsidRPr="00201EC1" w:rsidRDefault="0003793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3E4EC553" w14:textId="77777777" w:rsidR="0003793A" w:rsidRPr="00201EC1" w:rsidRDefault="0003793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7" w:type="dxa"/>
            <w:vAlign w:val="center"/>
          </w:tcPr>
          <w:p w14:paraId="6EF4CBDA" w14:textId="77777777" w:rsidR="0003793A" w:rsidRPr="00201EC1" w:rsidDel="00266EFC" w:rsidRDefault="0003793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91C0A" w:rsidRPr="00201EC1" w14:paraId="5F848138" w14:textId="77777777" w:rsidTr="004A2CFF">
        <w:trPr>
          <w:tblCellSpacing w:w="15" w:type="dxa"/>
        </w:trPr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1970332D" w14:textId="190F726F" w:rsidR="00591C0A" w:rsidRPr="004A2CFF" w:rsidRDefault="005477C1" w:rsidP="000379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A2C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M_00116243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  <w:hideMark/>
          </w:tcPr>
          <w:p w14:paraId="15DD7F75" w14:textId="53DB26E6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DHB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  <w:hideMark/>
          </w:tcPr>
          <w:p w14:paraId="71E20222" w14:textId="77777777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TGAATTCCTGTGGACCTATGG</w:t>
            </w:r>
          </w:p>
          <w:p w14:paraId="6D6F73E2" w14:textId="7F848B93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GGCAAGAACGCCTAAA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  <w:hideMark/>
          </w:tcPr>
          <w:p w14:paraId="6E67D684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.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  <w:hideMark/>
          </w:tcPr>
          <w:p w14:paraId="209D76F2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53E8F875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0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  <w:hideMark/>
          </w:tcPr>
          <w:p w14:paraId="2B90727A" w14:textId="7E532D27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ang et al., 2014</w:t>
            </w:r>
          </w:p>
        </w:tc>
      </w:tr>
      <w:tr w:rsidR="00591C0A" w:rsidRPr="00201EC1" w14:paraId="6B55B6A2" w14:textId="77777777" w:rsidTr="004A2CFF">
        <w:trPr>
          <w:tblCellSpacing w:w="15" w:type="dxa"/>
        </w:trPr>
        <w:tc>
          <w:tcPr>
            <w:tcW w:w="1845" w:type="dxa"/>
            <w:vAlign w:val="center"/>
          </w:tcPr>
          <w:p w14:paraId="6E7DBAF4" w14:textId="4ED06CEE" w:rsidR="00591C0A" w:rsidRPr="004A2CFF" w:rsidDel="00D35BD0" w:rsidRDefault="002617CE" w:rsidP="002617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A2C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M_001162819.2</w:t>
            </w:r>
          </w:p>
        </w:tc>
        <w:tc>
          <w:tcPr>
            <w:tcW w:w="1053" w:type="dxa"/>
            <w:vAlign w:val="center"/>
            <w:hideMark/>
          </w:tcPr>
          <w:p w14:paraId="795E2572" w14:textId="57F82E39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ps20</w:t>
            </w:r>
          </w:p>
        </w:tc>
        <w:tc>
          <w:tcPr>
            <w:tcW w:w="5097" w:type="dxa"/>
            <w:vAlign w:val="center"/>
            <w:hideMark/>
          </w:tcPr>
          <w:p w14:paraId="58DF1109" w14:textId="77777777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4626DCD1" w14:textId="540181D8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AGTGTGTGCTCCGAGATGA</w:t>
            </w:r>
          </w:p>
          <w:p w14:paraId="2BCF7A08" w14:textId="4C231A53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GCAATGACACCGGGTTC</w:t>
            </w:r>
          </w:p>
        </w:tc>
        <w:tc>
          <w:tcPr>
            <w:tcW w:w="1519" w:type="dxa"/>
            <w:vAlign w:val="center"/>
            <w:hideMark/>
          </w:tcPr>
          <w:p w14:paraId="19D7472C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.2</w:t>
            </w:r>
          </w:p>
        </w:tc>
        <w:tc>
          <w:tcPr>
            <w:tcW w:w="1320" w:type="dxa"/>
            <w:vAlign w:val="center"/>
            <w:hideMark/>
          </w:tcPr>
          <w:p w14:paraId="72D21482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8</w:t>
            </w:r>
          </w:p>
        </w:tc>
        <w:tc>
          <w:tcPr>
            <w:tcW w:w="1276" w:type="dxa"/>
            <w:vAlign w:val="center"/>
            <w:hideMark/>
          </w:tcPr>
          <w:p w14:paraId="0069C1E8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3</w:t>
            </w:r>
          </w:p>
        </w:tc>
        <w:tc>
          <w:tcPr>
            <w:tcW w:w="1107" w:type="dxa"/>
            <w:vAlign w:val="center"/>
            <w:hideMark/>
          </w:tcPr>
          <w:p w14:paraId="74408C5D" w14:textId="671220B0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iu et al., 2019</w:t>
            </w:r>
          </w:p>
        </w:tc>
      </w:tr>
      <w:tr w:rsidR="00591C0A" w:rsidRPr="00201EC1" w14:paraId="0F3BBE0B" w14:textId="77777777" w:rsidTr="004A2CFF">
        <w:trPr>
          <w:tblCellSpacing w:w="15" w:type="dxa"/>
        </w:trPr>
        <w:tc>
          <w:tcPr>
            <w:tcW w:w="1845" w:type="dxa"/>
            <w:vAlign w:val="center"/>
          </w:tcPr>
          <w:p w14:paraId="3729F683" w14:textId="544839FD" w:rsidR="00591C0A" w:rsidRPr="004A2CFF" w:rsidRDefault="00CD5E43" w:rsidP="00CD5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A2C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M_001126200</w:t>
            </w:r>
          </w:p>
        </w:tc>
        <w:tc>
          <w:tcPr>
            <w:tcW w:w="1053" w:type="dxa"/>
            <w:vAlign w:val="center"/>
            <w:hideMark/>
          </w:tcPr>
          <w:p w14:paraId="524C4DD3" w14:textId="3D7CF3ED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tin</w:t>
            </w:r>
          </w:p>
        </w:tc>
        <w:tc>
          <w:tcPr>
            <w:tcW w:w="5097" w:type="dxa"/>
            <w:vAlign w:val="center"/>
            <w:hideMark/>
          </w:tcPr>
          <w:p w14:paraId="1196829B" w14:textId="77777777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C6D92E0" w14:textId="7D7F240A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GTTACCAACTGGGACGATATG</w:t>
            </w:r>
          </w:p>
          <w:p w14:paraId="545283EC" w14:textId="1144F6F3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GGTTCAATGGAGCTTCTGTTA</w:t>
            </w:r>
          </w:p>
        </w:tc>
        <w:tc>
          <w:tcPr>
            <w:tcW w:w="1519" w:type="dxa"/>
            <w:vAlign w:val="center"/>
            <w:hideMark/>
          </w:tcPr>
          <w:p w14:paraId="03056FE9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.5</w:t>
            </w:r>
          </w:p>
        </w:tc>
        <w:tc>
          <w:tcPr>
            <w:tcW w:w="1320" w:type="dxa"/>
            <w:vAlign w:val="center"/>
            <w:hideMark/>
          </w:tcPr>
          <w:p w14:paraId="02A2F505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0.3</w:t>
            </w:r>
          </w:p>
        </w:tc>
        <w:tc>
          <w:tcPr>
            <w:tcW w:w="1276" w:type="dxa"/>
            <w:vAlign w:val="center"/>
            <w:hideMark/>
          </w:tcPr>
          <w:p w14:paraId="409E7D36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9</w:t>
            </w:r>
          </w:p>
        </w:tc>
        <w:tc>
          <w:tcPr>
            <w:tcW w:w="1107" w:type="dxa"/>
            <w:vAlign w:val="center"/>
            <w:hideMark/>
          </w:tcPr>
          <w:p w14:paraId="1B365A87" w14:textId="7DA6ABD4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ang et al., 2014</w:t>
            </w:r>
          </w:p>
        </w:tc>
      </w:tr>
      <w:tr w:rsidR="00591C0A" w:rsidRPr="00201EC1" w14:paraId="2D13E2B2" w14:textId="77777777" w:rsidTr="004A2CFF">
        <w:trPr>
          <w:tblCellSpacing w:w="15" w:type="dxa"/>
        </w:trPr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62F92C5A" w14:textId="23A124EC" w:rsidR="00591C0A" w:rsidRPr="004A2CFF" w:rsidRDefault="00FD219C" w:rsidP="00FD21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A2C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58497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  <w:hideMark/>
          </w:tcPr>
          <w:p w14:paraId="01F66D0A" w14:textId="63021C01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p</w:t>
            </w:r>
            <w:r w:rsidRPr="00201EC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27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  <w:hideMark/>
          </w:tcPr>
          <w:p w14:paraId="0E07E188" w14:textId="77777777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39BBA348" w14:textId="2EDA76AF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CGAAAAGCTGTCATAATGAAGACC</w:t>
            </w:r>
          </w:p>
          <w:p w14:paraId="65C1BF38" w14:textId="30EEE956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GTGAAACCTTGTCTACTGTTACATCTTG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  <w:hideMark/>
          </w:tcPr>
          <w:p w14:paraId="0C436CAC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.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  <w:hideMark/>
          </w:tcPr>
          <w:p w14:paraId="11ACAD92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288B7E86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5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  <w:hideMark/>
          </w:tcPr>
          <w:p w14:paraId="0A81B546" w14:textId="7E1AD0F5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tti et al., 2006</w:t>
            </w:r>
          </w:p>
        </w:tc>
      </w:tr>
      <w:tr w:rsidR="00446B13" w:rsidRPr="00201EC1" w14:paraId="13149498" w14:textId="77777777" w:rsidTr="004A2CFF">
        <w:trPr>
          <w:tblCellSpacing w:w="15" w:type="dxa"/>
        </w:trPr>
        <w:tc>
          <w:tcPr>
            <w:tcW w:w="8055" w:type="dxa"/>
            <w:gridSpan w:val="3"/>
          </w:tcPr>
          <w:p w14:paraId="0657CC3B" w14:textId="4CBD9532" w:rsidR="00446B13" w:rsidRPr="004A2CFF" w:rsidRDefault="003E7920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2CF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alivary effector gene</w:t>
            </w:r>
            <w:r w:rsidR="0038286F" w:rsidRPr="004A2CF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519" w:type="dxa"/>
            <w:vAlign w:val="center"/>
            <w:hideMark/>
          </w:tcPr>
          <w:p w14:paraId="236C1CF1" w14:textId="77777777" w:rsidR="00446B13" w:rsidRPr="00201EC1" w:rsidRDefault="00446B13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vAlign w:val="center"/>
            <w:hideMark/>
          </w:tcPr>
          <w:p w14:paraId="059F0EB7" w14:textId="77777777" w:rsidR="00446B13" w:rsidRPr="00201EC1" w:rsidRDefault="00446B13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  <w:hideMark/>
          </w:tcPr>
          <w:p w14:paraId="420428B2" w14:textId="77777777" w:rsidR="00446B13" w:rsidRPr="00201EC1" w:rsidRDefault="00446B13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vAlign w:val="center"/>
            <w:hideMark/>
          </w:tcPr>
          <w:p w14:paraId="349A0091" w14:textId="77777777" w:rsidR="00446B13" w:rsidRPr="00201EC1" w:rsidRDefault="00446B13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C0A" w:rsidRPr="00201EC1" w14:paraId="6AA0D9FB" w14:textId="77777777" w:rsidTr="004A2CFF">
        <w:trPr>
          <w:tblCellSpacing w:w="15" w:type="dxa"/>
        </w:trPr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44D93CB9" w14:textId="4D618DE2" w:rsidR="00591C0A" w:rsidRPr="004A2CFF" w:rsidRDefault="00C40567" w:rsidP="00C405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A2C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10016718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  <w:hideMark/>
          </w:tcPr>
          <w:p w14:paraId="65B39261" w14:textId="61243384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rmet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  <w:hideMark/>
          </w:tcPr>
          <w:p w14:paraId="7C5049A9" w14:textId="77777777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TTACTATTTGGGCGGATTA</w:t>
            </w:r>
          </w:p>
          <w:p w14:paraId="350381D5" w14:textId="49FB47F0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TCGCAGACTTGAGCA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  <w:hideMark/>
          </w:tcPr>
          <w:p w14:paraId="1529894B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.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  <w:hideMark/>
          </w:tcPr>
          <w:p w14:paraId="7584C527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018C713E" w14:textId="65CF4B66" w:rsidR="00591C0A" w:rsidRPr="00201EC1" w:rsidRDefault="002E34B1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  <w:hideMark/>
          </w:tcPr>
          <w:p w14:paraId="03E1059C" w14:textId="77777777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n et al. 2015; Cui et al. 2019</w:t>
            </w:r>
          </w:p>
        </w:tc>
      </w:tr>
      <w:tr w:rsidR="00591C0A" w:rsidRPr="00201EC1" w14:paraId="2062E263" w14:textId="77777777" w:rsidTr="004A2CFF">
        <w:trPr>
          <w:tblCellSpacing w:w="15" w:type="dxa"/>
        </w:trPr>
        <w:tc>
          <w:tcPr>
            <w:tcW w:w="1845" w:type="dxa"/>
            <w:vAlign w:val="center"/>
          </w:tcPr>
          <w:p w14:paraId="1F081195" w14:textId="77FAFBAA" w:rsidR="00591C0A" w:rsidRPr="004A2CFF" w:rsidRDefault="00703F53" w:rsidP="00703F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A2C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1001167863</w:t>
            </w:r>
          </w:p>
        </w:tc>
        <w:tc>
          <w:tcPr>
            <w:tcW w:w="1053" w:type="dxa"/>
            <w:vAlign w:val="center"/>
            <w:hideMark/>
          </w:tcPr>
          <w:p w14:paraId="37D7733E" w14:textId="66E5F580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002</w:t>
            </w:r>
          </w:p>
        </w:tc>
        <w:tc>
          <w:tcPr>
            <w:tcW w:w="5097" w:type="dxa"/>
            <w:vAlign w:val="center"/>
            <w:hideMark/>
          </w:tcPr>
          <w:p w14:paraId="09956C0F" w14:textId="77777777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TCACTCGCCTACCCTTTCG</w:t>
            </w:r>
          </w:p>
          <w:p w14:paraId="5F6CF22E" w14:textId="7A523CDB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GTAGTGAGTGGTGAGCCAG</w:t>
            </w:r>
          </w:p>
        </w:tc>
        <w:tc>
          <w:tcPr>
            <w:tcW w:w="1519" w:type="dxa"/>
            <w:vAlign w:val="center"/>
            <w:hideMark/>
          </w:tcPr>
          <w:p w14:paraId="4A87A5F2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.8</w:t>
            </w:r>
          </w:p>
        </w:tc>
        <w:tc>
          <w:tcPr>
            <w:tcW w:w="1320" w:type="dxa"/>
            <w:vAlign w:val="center"/>
            <w:hideMark/>
          </w:tcPr>
          <w:p w14:paraId="50F5FEDE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.5</w:t>
            </w:r>
          </w:p>
        </w:tc>
        <w:tc>
          <w:tcPr>
            <w:tcW w:w="1276" w:type="dxa"/>
            <w:vAlign w:val="center"/>
            <w:hideMark/>
          </w:tcPr>
          <w:p w14:paraId="083F6F35" w14:textId="5C8C86C2" w:rsidR="00591C0A" w:rsidRPr="00201EC1" w:rsidRDefault="002E34B1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07" w:type="dxa"/>
            <w:vAlign w:val="center"/>
            <w:hideMark/>
          </w:tcPr>
          <w:p w14:paraId="0499EE98" w14:textId="77777777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tti et al. 2008</w:t>
            </w:r>
          </w:p>
        </w:tc>
      </w:tr>
      <w:tr w:rsidR="00591C0A" w:rsidRPr="00201EC1" w14:paraId="55ECE0FC" w14:textId="77777777" w:rsidTr="004A2CFF">
        <w:trPr>
          <w:tblCellSpacing w:w="15" w:type="dxa"/>
        </w:trPr>
        <w:tc>
          <w:tcPr>
            <w:tcW w:w="1845" w:type="dxa"/>
            <w:vAlign w:val="center"/>
          </w:tcPr>
          <w:p w14:paraId="09227A51" w14:textId="151EE9B4" w:rsidR="00591C0A" w:rsidRPr="004A2CFF" w:rsidRDefault="00A44CB0" w:rsidP="004E30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44C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C100259010</w:t>
            </w:r>
          </w:p>
        </w:tc>
        <w:tc>
          <w:tcPr>
            <w:tcW w:w="1053" w:type="dxa"/>
            <w:vAlign w:val="center"/>
            <w:hideMark/>
          </w:tcPr>
          <w:p w14:paraId="0C93A70A" w14:textId="766557F9" w:rsidR="00591C0A" w:rsidRPr="00201EC1" w:rsidRDefault="00723E7E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polipophorin</w:t>
            </w:r>
            <w:proofErr w:type="spellEnd"/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5097" w:type="dxa"/>
            <w:vAlign w:val="center"/>
            <w:hideMark/>
          </w:tcPr>
          <w:p w14:paraId="5D0AE78B" w14:textId="77777777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476E0FC1" w14:textId="57A60172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TGACCCATCGTTTGCTGGA</w:t>
            </w:r>
          </w:p>
          <w:p w14:paraId="177BF185" w14:textId="2FCB1217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CAACCGTAAAAGTAGAACCATCG</w:t>
            </w:r>
          </w:p>
        </w:tc>
        <w:tc>
          <w:tcPr>
            <w:tcW w:w="1519" w:type="dxa"/>
            <w:vAlign w:val="center"/>
            <w:hideMark/>
          </w:tcPr>
          <w:p w14:paraId="0D31BE8B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.6</w:t>
            </w:r>
          </w:p>
        </w:tc>
        <w:tc>
          <w:tcPr>
            <w:tcW w:w="1320" w:type="dxa"/>
            <w:vAlign w:val="center"/>
            <w:hideMark/>
          </w:tcPr>
          <w:p w14:paraId="486796AA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.9</w:t>
            </w:r>
          </w:p>
        </w:tc>
        <w:tc>
          <w:tcPr>
            <w:tcW w:w="1276" w:type="dxa"/>
            <w:vAlign w:val="center"/>
            <w:hideMark/>
          </w:tcPr>
          <w:p w14:paraId="490BCC20" w14:textId="28ECF39A" w:rsidR="00591C0A" w:rsidRPr="00201EC1" w:rsidRDefault="002E34B1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07" w:type="dxa"/>
            <w:vAlign w:val="center"/>
            <w:hideMark/>
          </w:tcPr>
          <w:p w14:paraId="64A2D5B1" w14:textId="77777777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dybicka</w:t>
            </w:r>
            <w:proofErr w:type="spellEnd"/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Barabas et al. 2013</w:t>
            </w:r>
          </w:p>
        </w:tc>
      </w:tr>
      <w:tr w:rsidR="00591C0A" w:rsidRPr="00201EC1" w14:paraId="46117953" w14:textId="77777777" w:rsidTr="004A2CFF">
        <w:trPr>
          <w:tblCellSpacing w:w="15" w:type="dxa"/>
        </w:trPr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7A23C9E6" w14:textId="662F9BF7" w:rsidR="00591C0A" w:rsidRPr="00201EC1" w:rsidRDefault="00A46B6D" w:rsidP="00A46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46B6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K34154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  <w:hideMark/>
          </w:tcPr>
          <w:p w14:paraId="7B7FFCC8" w14:textId="254A366F" w:rsidR="00591C0A" w:rsidRPr="00201EC1" w:rsidRDefault="00907CE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07CE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YPI006346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  <w:hideMark/>
          </w:tcPr>
          <w:p w14:paraId="582CA778" w14:textId="77777777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12A698FF" w14:textId="5E0B5DCE" w:rsidR="00591C0A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CCAGTCGATTGTCCGTCC</w:t>
            </w:r>
          </w:p>
          <w:p w14:paraId="781191AB" w14:textId="7DFF2308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: </w:t>
            </w: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GCTTGGCGGTATTTAAGC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  <w:hideMark/>
          </w:tcPr>
          <w:p w14:paraId="1FDEC4BB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.4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  <w:hideMark/>
          </w:tcPr>
          <w:p w14:paraId="402DFA39" w14:textId="77777777" w:rsidR="00591C0A" w:rsidRPr="00201EC1" w:rsidRDefault="00591C0A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3EE530B4" w14:textId="2B1711D9" w:rsidR="00591C0A" w:rsidRPr="00201EC1" w:rsidRDefault="002E34B1" w:rsidP="00C57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  <w:hideMark/>
          </w:tcPr>
          <w:p w14:paraId="798A349E" w14:textId="77777777" w:rsidR="00591C0A" w:rsidRPr="00201EC1" w:rsidRDefault="00591C0A" w:rsidP="00C574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01E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n et al. 2015</w:t>
            </w:r>
          </w:p>
        </w:tc>
      </w:tr>
    </w:tbl>
    <w:p w14:paraId="1D1D0E61" w14:textId="472B0346" w:rsidR="00066CEA" w:rsidRDefault="004C52A3">
      <w:r w:rsidRPr="00201EC1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116E29">
        <w:rPr>
          <w:rFonts w:ascii="Times New Roman" w:hAnsi="Times New Roman" w:cs="Times New Roman"/>
          <w:sz w:val="24"/>
          <w:szCs w:val="24"/>
        </w:rPr>
        <w:t xml:space="preserve">In experiments A and B, </w:t>
      </w:r>
      <w:r w:rsidRPr="00116E29">
        <w:rPr>
          <w:rFonts w:ascii="Times New Roman" w:hAnsi="Times New Roman" w:cs="Times New Roman"/>
          <w:i/>
          <w:iCs/>
          <w:sz w:val="24"/>
          <w:szCs w:val="24"/>
        </w:rPr>
        <w:t>SDHB</w:t>
      </w:r>
      <w:r w:rsidRPr="00116E29">
        <w:rPr>
          <w:rFonts w:ascii="Times New Roman" w:hAnsi="Times New Roman" w:cs="Times New Roman"/>
          <w:sz w:val="24"/>
          <w:szCs w:val="24"/>
        </w:rPr>
        <w:t xml:space="preserve"> was used as the reference gene, while in experiment C, </w:t>
      </w:r>
      <w:r w:rsidR="009A35DA">
        <w:rPr>
          <w:rFonts w:ascii="Times New Roman" w:hAnsi="Times New Roman" w:cs="Times New Roman"/>
          <w:sz w:val="24"/>
          <w:szCs w:val="24"/>
        </w:rPr>
        <w:t>Tp</w:t>
      </w:r>
      <w:r w:rsidRPr="00116E29">
        <w:rPr>
          <w:rFonts w:ascii="Times New Roman" w:hAnsi="Times New Roman" w:cs="Times New Roman"/>
          <w:i/>
          <w:iCs/>
          <w:sz w:val="24"/>
          <w:szCs w:val="24"/>
        </w:rPr>
        <w:t>L27</w:t>
      </w:r>
      <w:r w:rsidRPr="00116E29">
        <w:rPr>
          <w:rFonts w:ascii="Times New Roman" w:hAnsi="Times New Roman" w:cs="Times New Roman"/>
          <w:sz w:val="24"/>
          <w:szCs w:val="24"/>
        </w:rPr>
        <w:t xml:space="preserve"> and </w:t>
      </w:r>
      <w:r w:rsidR="009A35DA">
        <w:rPr>
          <w:rFonts w:ascii="Times New Roman" w:hAnsi="Times New Roman" w:cs="Times New Roman"/>
          <w:i/>
          <w:iCs/>
          <w:sz w:val="24"/>
          <w:szCs w:val="24"/>
        </w:rPr>
        <w:t>Tps</w:t>
      </w:r>
      <w:r w:rsidR="009A35DA" w:rsidRPr="00116E29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="009A35DA" w:rsidRPr="00116E29">
        <w:rPr>
          <w:rFonts w:ascii="Times New Roman" w:hAnsi="Times New Roman" w:cs="Times New Roman"/>
          <w:sz w:val="24"/>
          <w:szCs w:val="24"/>
        </w:rPr>
        <w:t xml:space="preserve"> </w:t>
      </w:r>
      <w:r w:rsidRPr="00116E29">
        <w:rPr>
          <w:rFonts w:ascii="Times New Roman" w:hAnsi="Times New Roman" w:cs="Times New Roman"/>
          <w:sz w:val="24"/>
          <w:szCs w:val="24"/>
        </w:rPr>
        <w:t xml:space="preserve">were used, and in experiment D, </w:t>
      </w:r>
      <w:r w:rsidRPr="00116E29">
        <w:rPr>
          <w:rFonts w:ascii="Times New Roman" w:hAnsi="Times New Roman" w:cs="Times New Roman"/>
          <w:i/>
          <w:iCs/>
          <w:sz w:val="24"/>
          <w:szCs w:val="24"/>
        </w:rPr>
        <w:t>Actin</w:t>
      </w:r>
      <w:r w:rsidRPr="00116E29">
        <w:rPr>
          <w:rFonts w:ascii="Times New Roman" w:hAnsi="Times New Roman" w:cs="Times New Roman"/>
          <w:sz w:val="24"/>
          <w:szCs w:val="24"/>
        </w:rPr>
        <w:t xml:space="preserve"> and </w:t>
      </w:r>
      <w:r w:rsidR="009A35DA">
        <w:rPr>
          <w:rFonts w:ascii="Times New Roman" w:hAnsi="Times New Roman" w:cs="Times New Roman"/>
          <w:i/>
          <w:iCs/>
          <w:sz w:val="24"/>
          <w:szCs w:val="24"/>
        </w:rPr>
        <w:t>Rps</w:t>
      </w:r>
      <w:r w:rsidR="009A35DA" w:rsidRPr="00116E29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="009A35DA" w:rsidRPr="00116E29">
        <w:rPr>
          <w:rFonts w:ascii="Times New Roman" w:hAnsi="Times New Roman" w:cs="Times New Roman"/>
          <w:sz w:val="24"/>
          <w:szCs w:val="24"/>
        </w:rPr>
        <w:t xml:space="preserve"> </w:t>
      </w:r>
      <w:r w:rsidRPr="00116E29">
        <w:rPr>
          <w:rFonts w:ascii="Times New Roman" w:hAnsi="Times New Roman" w:cs="Times New Roman"/>
          <w:sz w:val="24"/>
          <w:szCs w:val="24"/>
        </w:rPr>
        <w:t>served as the reference genes</w:t>
      </w:r>
      <w:r w:rsidR="007054B8">
        <w:rPr>
          <w:rFonts w:ascii="Times New Roman" w:hAnsi="Times New Roman" w:cs="Times New Roman"/>
          <w:sz w:val="24"/>
          <w:szCs w:val="24"/>
        </w:rPr>
        <w:t>.</w:t>
      </w:r>
      <w:r w:rsidR="002A7885">
        <w:rPr>
          <w:rFonts w:ascii="Times New Roman" w:hAnsi="Times New Roman" w:cs="Times New Roman"/>
          <w:sz w:val="24"/>
          <w:szCs w:val="24"/>
        </w:rPr>
        <w:t xml:space="preserve"> </w:t>
      </w:r>
      <w:r w:rsidR="0069632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D93A8C">
        <w:rPr>
          <w:rFonts w:ascii="Times New Roman" w:hAnsi="Times New Roman" w:cs="Times New Roman"/>
          <w:sz w:val="24"/>
          <w:szCs w:val="24"/>
        </w:rPr>
        <w:t>NormFinder</w:t>
      </w:r>
      <w:proofErr w:type="spellEnd"/>
      <w:r w:rsidR="00DA02CA">
        <w:rPr>
          <w:rFonts w:ascii="Times New Roman" w:hAnsi="Times New Roman" w:cs="Times New Roman"/>
          <w:sz w:val="24"/>
          <w:szCs w:val="24"/>
        </w:rPr>
        <w:t xml:space="preserve"> software (</w:t>
      </w:r>
      <w:r w:rsidR="00DA02CA" w:rsidRPr="00DA02CA">
        <w:rPr>
          <w:rFonts w:ascii="Times New Roman" w:hAnsi="Times New Roman" w:cs="Times New Roman"/>
          <w:sz w:val="24"/>
          <w:szCs w:val="24"/>
        </w:rPr>
        <w:t>https://www.moma.dk/software/normfinder</w:t>
      </w:r>
      <w:r w:rsidR="00DA02CA">
        <w:rPr>
          <w:rFonts w:ascii="Times New Roman" w:hAnsi="Times New Roman" w:cs="Times New Roman"/>
          <w:sz w:val="24"/>
          <w:szCs w:val="24"/>
        </w:rPr>
        <w:t>)</w:t>
      </w:r>
      <w:r w:rsidR="00D93A8C">
        <w:rPr>
          <w:rFonts w:ascii="Times New Roman" w:hAnsi="Times New Roman" w:cs="Times New Roman"/>
          <w:sz w:val="24"/>
          <w:szCs w:val="24"/>
        </w:rPr>
        <w:t xml:space="preserve"> was used to determine the stability values for reference genes. </w:t>
      </w:r>
      <w:r w:rsidR="002A7885">
        <w:rPr>
          <w:rFonts w:ascii="Times New Roman" w:hAnsi="Times New Roman" w:cs="Times New Roman"/>
          <w:sz w:val="24"/>
          <w:szCs w:val="24"/>
        </w:rPr>
        <w:t>All salivary effector gene</w:t>
      </w:r>
      <w:r w:rsidR="00CA55E2">
        <w:rPr>
          <w:rFonts w:ascii="Times New Roman" w:hAnsi="Times New Roman" w:cs="Times New Roman"/>
          <w:sz w:val="24"/>
          <w:szCs w:val="24"/>
        </w:rPr>
        <w:t xml:space="preserve"> primers</w:t>
      </w:r>
      <w:r w:rsidR="002A7885">
        <w:rPr>
          <w:rFonts w:ascii="Times New Roman" w:hAnsi="Times New Roman" w:cs="Times New Roman"/>
          <w:sz w:val="24"/>
          <w:szCs w:val="24"/>
        </w:rPr>
        <w:t xml:space="preserve"> were designed using </w:t>
      </w:r>
      <w:r w:rsidR="00CA55E2">
        <w:rPr>
          <w:rFonts w:ascii="Times New Roman" w:hAnsi="Times New Roman" w:cs="Times New Roman"/>
          <w:sz w:val="24"/>
          <w:szCs w:val="24"/>
        </w:rPr>
        <w:t>NCBI primer-BLAST.</w:t>
      </w:r>
    </w:p>
    <w:sectPr w:rsidR="00066CEA" w:rsidSect="004A2C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A3"/>
    <w:rsid w:val="0003793A"/>
    <w:rsid w:val="00037DFC"/>
    <w:rsid w:val="00066CEA"/>
    <w:rsid w:val="00096E5D"/>
    <w:rsid w:val="000B7E40"/>
    <w:rsid w:val="000D1881"/>
    <w:rsid w:val="00126218"/>
    <w:rsid w:val="00141FB1"/>
    <w:rsid w:val="0017033C"/>
    <w:rsid w:val="00181018"/>
    <w:rsid w:val="001F179D"/>
    <w:rsid w:val="001F5B88"/>
    <w:rsid w:val="00232940"/>
    <w:rsid w:val="002617CE"/>
    <w:rsid w:val="00266EFC"/>
    <w:rsid w:val="002863C1"/>
    <w:rsid w:val="002A05D6"/>
    <w:rsid w:val="002A7885"/>
    <w:rsid w:val="002C7AEA"/>
    <w:rsid w:val="002E34B1"/>
    <w:rsid w:val="0032526B"/>
    <w:rsid w:val="003568BC"/>
    <w:rsid w:val="0038286F"/>
    <w:rsid w:val="00382F49"/>
    <w:rsid w:val="003D7790"/>
    <w:rsid w:val="003E7920"/>
    <w:rsid w:val="003F76E4"/>
    <w:rsid w:val="0040497F"/>
    <w:rsid w:val="00446B13"/>
    <w:rsid w:val="00484C5B"/>
    <w:rsid w:val="004A2CFF"/>
    <w:rsid w:val="004C52A3"/>
    <w:rsid w:val="004E3065"/>
    <w:rsid w:val="004E5A3B"/>
    <w:rsid w:val="00505215"/>
    <w:rsid w:val="005477C1"/>
    <w:rsid w:val="005771E4"/>
    <w:rsid w:val="00591C0A"/>
    <w:rsid w:val="005A4E6D"/>
    <w:rsid w:val="006002CB"/>
    <w:rsid w:val="006146F0"/>
    <w:rsid w:val="00652B01"/>
    <w:rsid w:val="006531E4"/>
    <w:rsid w:val="006576C2"/>
    <w:rsid w:val="00694862"/>
    <w:rsid w:val="00696326"/>
    <w:rsid w:val="006A7E17"/>
    <w:rsid w:val="00703F53"/>
    <w:rsid w:val="007051F0"/>
    <w:rsid w:val="007054B8"/>
    <w:rsid w:val="00706D6F"/>
    <w:rsid w:val="00716ADF"/>
    <w:rsid w:val="00723E7E"/>
    <w:rsid w:val="0075552A"/>
    <w:rsid w:val="00783467"/>
    <w:rsid w:val="00784950"/>
    <w:rsid w:val="00800E9A"/>
    <w:rsid w:val="00811589"/>
    <w:rsid w:val="00866B84"/>
    <w:rsid w:val="0086711E"/>
    <w:rsid w:val="008767FE"/>
    <w:rsid w:val="00877DC5"/>
    <w:rsid w:val="00885560"/>
    <w:rsid w:val="008C63D6"/>
    <w:rsid w:val="008F4620"/>
    <w:rsid w:val="00907CEA"/>
    <w:rsid w:val="009100FC"/>
    <w:rsid w:val="00915AFF"/>
    <w:rsid w:val="00925EB8"/>
    <w:rsid w:val="00966665"/>
    <w:rsid w:val="009A35DA"/>
    <w:rsid w:val="009B638F"/>
    <w:rsid w:val="009D4756"/>
    <w:rsid w:val="00A271CD"/>
    <w:rsid w:val="00A42C8C"/>
    <w:rsid w:val="00A44CB0"/>
    <w:rsid w:val="00A46B6D"/>
    <w:rsid w:val="00A500AE"/>
    <w:rsid w:val="00A5151B"/>
    <w:rsid w:val="00A51D1C"/>
    <w:rsid w:val="00A95EB2"/>
    <w:rsid w:val="00AC553E"/>
    <w:rsid w:val="00AE02EC"/>
    <w:rsid w:val="00B03D4C"/>
    <w:rsid w:val="00B07D63"/>
    <w:rsid w:val="00B11D59"/>
    <w:rsid w:val="00B2390E"/>
    <w:rsid w:val="00BB31C4"/>
    <w:rsid w:val="00BE0545"/>
    <w:rsid w:val="00BF6330"/>
    <w:rsid w:val="00C40567"/>
    <w:rsid w:val="00C82B78"/>
    <w:rsid w:val="00C87D01"/>
    <w:rsid w:val="00CA55E2"/>
    <w:rsid w:val="00CC049E"/>
    <w:rsid w:val="00CD5E43"/>
    <w:rsid w:val="00D0083A"/>
    <w:rsid w:val="00D03BDE"/>
    <w:rsid w:val="00D07B48"/>
    <w:rsid w:val="00D353A6"/>
    <w:rsid w:val="00D35BD0"/>
    <w:rsid w:val="00D47A62"/>
    <w:rsid w:val="00D52D88"/>
    <w:rsid w:val="00D74F2C"/>
    <w:rsid w:val="00D93A8C"/>
    <w:rsid w:val="00DA02CA"/>
    <w:rsid w:val="00E628C6"/>
    <w:rsid w:val="00E85907"/>
    <w:rsid w:val="00EA1B03"/>
    <w:rsid w:val="00EA6902"/>
    <w:rsid w:val="00EB272D"/>
    <w:rsid w:val="00F14038"/>
    <w:rsid w:val="00F43635"/>
    <w:rsid w:val="00F73B9A"/>
    <w:rsid w:val="00FB0D48"/>
    <w:rsid w:val="00FC4D46"/>
    <w:rsid w:val="00FC6C1D"/>
    <w:rsid w:val="00FD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5C258"/>
  <w15:chartTrackingRefBased/>
  <w15:docId w15:val="{F785E9A2-72E2-4A7E-AD02-9DB6DD072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84C5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52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2B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B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B0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4F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4F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3</Words>
  <Characters>1326</Characters>
  <Application>Microsoft Office Word</Application>
  <DocSecurity>0</DocSecurity>
  <Lines>110</Lines>
  <Paragraphs>84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i Irvin</dc:creator>
  <cp:keywords/>
  <dc:description/>
  <cp:lastModifiedBy>Gomez, Karen</cp:lastModifiedBy>
  <cp:revision>21</cp:revision>
  <dcterms:created xsi:type="dcterms:W3CDTF">2026-02-22T09:04:00Z</dcterms:created>
  <dcterms:modified xsi:type="dcterms:W3CDTF">2026-02-24T21:05:00Z</dcterms:modified>
</cp:coreProperties>
</file>